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2141" w:tblpY="-232"/>
        <w:tblW w:w="6920" w:type="dxa"/>
        <w:tblCellMar>
          <w:top w:w="14" w:type="dxa"/>
          <w:left w:w="0" w:type="dxa"/>
          <w:bottom w:w="14" w:type="dxa"/>
          <w:right w:w="0" w:type="dxa"/>
        </w:tblCellMar>
        <w:tblLook w:val="0420" w:firstRow="1" w:lastRow="0" w:firstColumn="0" w:lastColumn="0" w:noHBand="0" w:noVBand="1"/>
      </w:tblPr>
      <w:tblGrid>
        <w:gridCol w:w="1728"/>
        <w:gridCol w:w="1232"/>
        <w:gridCol w:w="2008"/>
        <w:gridCol w:w="1952"/>
      </w:tblGrid>
      <w:tr w:rsidR="006D5CCB" w:rsidRPr="00331E3D" w:rsidTr="006D5CCB">
        <w:trPr>
          <w:trHeight w:val="439"/>
        </w:trPr>
        <w:tc>
          <w:tcPr>
            <w:tcW w:w="69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D97180" w:rsidP="006D5CC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Additional File 1: </w:t>
            </w:r>
            <w:r w:rsidR="006D5CCB" w:rsidRPr="00331E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able S1</w:t>
            </w:r>
            <w:r w:rsidR="006D5CCB"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6D5CCB" w:rsidRPr="00331E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6D5CCB" w:rsidRPr="00331E3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Summary of conformational stability and </w:t>
            </w:r>
            <w:r w:rsidR="006D5CCB"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K resistance indices for individual subtypes and variants</w:t>
            </w:r>
          </w:p>
        </w:tc>
      </w:tr>
      <w:tr w:rsidR="006D5CCB" w:rsidRPr="00331E3D" w:rsidTr="006D5CCB">
        <w:trPr>
          <w:trHeight w:val="556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CJD Variant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ases (N)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[GdnHCl]</w:t>
            </w:r>
            <w:r w:rsidRPr="00331E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 xml:space="preserve">1/2 </w:t>
            </w:r>
            <w:r w:rsidRPr="00331E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(M) </w:t>
            </w:r>
            <w:r w:rsidRPr="00331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± SEM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[PK]</w:t>
            </w:r>
            <w:r w:rsidRPr="00331E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1/2</w:t>
            </w:r>
            <w:r w:rsidRPr="00331E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 xml:space="preserve"> </w:t>
            </w:r>
            <w:r w:rsidRPr="00331E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U/ml)</w:t>
            </w:r>
            <w:r w:rsidRPr="00331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6D5CCB" w:rsidRPr="00331E3D" w:rsidRDefault="006D5CCB" w:rsidP="006D5CC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± SEM</w:t>
            </w:r>
          </w:p>
        </w:tc>
      </w:tr>
      <w:tr w:rsidR="006D5CCB" w:rsidRPr="00331E3D" w:rsidTr="006D5CCB">
        <w:trPr>
          <w:trHeight w:val="241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VV2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/3</w:t>
            </w:r>
            <w:r w:rsidRPr="00331E3D">
              <w:rPr>
                <w:rFonts w:ascii="Times New Roman" w:eastAsia="Times New Roman" w:hAnsi="Times New Roman" w:cs="Times New Roman"/>
                <w:kern w:val="24"/>
                <w:position w:val="5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 ± 0.1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2 ± 5.1</w:t>
            </w:r>
          </w:p>
        </w:tc>
      </w:tr>
      <w:tr w:rsidR="006D5CCB" w:rsidRPr="00331E3D" w:rsidTr="006D5CCB">
        <w:trPr>
          <w:trHeight w:val="196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M2</w:t>
            </w:r>
          </w:p>
        </w:tc>
        <w:tc>
          <w:tcPr>
            <w:tcW w:w="12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4 ± 0.06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  <w:proofErr w:type="spellEnd"/>
          </w:p>
        </w:tc>
      </w:tr>
      <w:tr w:rsidR="006D5CCB" w:rsidRPr="00331E3D" w:rsidTr="006D5CCB">
        <w:trPr>
          <w:trHeight w:val="214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V2C</w:t>
            </w:r>
          </w:p>
        </w:tc>
        <w:tc>
          <w:tcPr>
            <w:tcW w:w="12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6 ± 0.04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  <w:proofErr w:type="spellEnd"/>
          </w:p>
        </w:tc>
      </w:tr>
      <w:tr w:rsidR="006D5CCB" w:rsidRPr="00331E3D" w:rsidTr="006D5CCB">
        <w:trPr>
          <w:trHeight w:val="341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V2K Tot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2" w:type="dxa"/>
              <w:left w:w="162" w:type="dxa"/>
              <w:bottom w:w="162" w:type="dxa"/>
              <w:right w:w="162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 ± 0.04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  <w:proofErr w:type="spellEnd"/>
          </w:p>
        </w:tc>
      </w:tr>
      <w:tr w:rsidR="006D5CCB" w:rsidRPr="00331E3D" w:rsidTr="006D5CCB">
        <w:trPr>
          <w:trHeight w:val="315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V2K 19 kDa</w:t>
            </w:r>
          </w:p>
        </w:tc>
        <w:tc>
          <w:tcPr>
            <w:tcW w:w="12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sz w:val="20"/>
                <w:szCs w:val="20"/>
              </w:rPr>
              <w:t>3/3</w:t>
            </w:r>
            <w:r w:rsidRPr="00331E3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 ± 0.05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8 ± 2.3</w:t>
            </w:r>
          </w:p>
        </w:tc>
      </w:tr>
      <w:tr w:rsidR="006D5CCB" w:rsidRPr="00331E3D" w:rsidTr="006D5CCB">
        <w:trPr>
          <w:trHeight w:val="252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V2K 20 kDa</w:t>
            </w:r>
          </w:p>
        </w:tc>
        <w:tc>
          <w:tcPr>
            <w:tcW w:w="123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 ± 0.03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9 ± 4.5</w:t>
            </w:r>
          </w:p>
        </w:tc>
      </w:tr>
      <w:tr w:rsidR="006D5CCB" w:rsidRPr="00331E3D" w:rsidTr="006D5CCB">
        <w:trPr>
          <w:trHeight w:val="338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M1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/3</w:t>
            </w:r>
            <w:r w:rsidRPr="00331E3D">
              <w:rPr>
                <w:rFonts w:ascii="Times New Roman" w:eastAsia="Times New Roman" w:hAnsi="Times New Roman" w:cs="Times New Roman"/>
                <w:kern w:val="24"/>
                <w:position w:val="5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7 ± 0.03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 ± 3.7</w:t>
            </w:r>
          </w:p>
        </w:tc>
      </w:tr>
      <w:tr w:rsidR="006D5CCB" w:rsidRPr="00331E3D" w:rsidTr="006D5CCB">
        <w:trPr>
          <w:trHeight w:val="328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V1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/3</w:t>
            </w:r>
            <w:r w:rsidRPr="00331E3D">
              <w:rPr>
                <w:rFonts w:ascii="Times New Roman" w:eastAsia="Times New Roman" w:hAnsi="Times New Roman" w:cs="Times New Roman"/>
                <w:kern w:val="24"/>
                <w:position w:val="5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7 ± 0.06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CCB" w:rsidRPr="00331E3D" w:rsidRDefault="006D5CCB" w:rsidP="006D5C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 ± 2.4</w:t>
            </w:r>
          </w:p>
        </w:tc>
      </w:tr>
      <w:tr w:rsidR="006D5CCB" w:rsidRPr="00331E3D" w:rsidTr="006D5CCB">
        <w:trPr>
          <w:trHeight w:val="328"/>
        </w:trPr>
        <w:tc>
          <w:tcPr>
            <w:tcW w:w="69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CCB" w:rsidRPr="00331E3D" w:rsidRDefault="006D5CCB" w:rsidP="006D5CC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1</w:t>
            </w:r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he second number indicates the number of cases (N) for PK titration; </w:t>
            </w:r>
            <w:proofErr w:type="spellStart"/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d</w:t>
            </w:r>
            <w:proofErr w:type="spellEnd"/>
            <w:r w:rsidRPr="00331E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: not determined.</w:t>
            </w:r>
          </w:p>
        </w:tc>
      </w:tr>
    </w:tbl>
    <w:p w:rsidR="00E659FF" w:rsidRDefault="00E659FF"/>
    <w:sectPr w:rsidR="00E65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CAF"/>
    <w:rsid w:val="003B3CAF"/>
    <w:rsid w:val="003C0AE3"/>
    <w:rsid w:val="006D5CCB"/>
    <w:rsid w:val="00D97180"/>
    <w:rsid w:val="00E6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489F8F8-654B-4D9B-95B1-86801BE21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C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 Kumar Nemani</dc:creator>
  <cp:keywords/>
  <dc:description/>
  <cp:lastModifiedBy>Pierluigi Gambetti</cp:lastModifiedBy>
  <cp:revision>2</cp:revision>
  <dcterms:created xsi:type="dcterms:W3CDTF">2020-06-09T15:30:00Z</dcterms:created>
  <dcterms:modified xsi:type="dcterms:W3CDTF">2020-06-09T15:30:00Z</dcterms:modified>
</cp:coreProperties>
</file>